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2B3" w:rsidRPr="00B63953" w:rsidRDefault="008662B3" w:rsidP="008662B3">
      <w:pPr>
        <w:rPr>
          <w:rFonts w:ascii="Times New Roman" w:hAnsi="Times New Roman" w:cs="Times New Roman"/>
          <w:b/>
          <w:kern w:val="0"/>
          <w:sz w:val="22"/>
        </w:rPr>
      </w:pPr>
      <w:r w:rsidRPr="00B63953">
        <w:rPr>
          <w:rFonts w:ascii="Times New Roman" w:hAnsi="Times New Roman" w:cs="Times New Roman"/>
          <w:b/>
          <w:sz w:val="22"/>
        </w:rPr>
        <w:t>Supplementary Table 1: Supplementary</w:t>
      </w:r>
      <w:r w:rsidRPr="00B63953">
        <w:rPr>
          <w:rFonts w:ascii="Times New Roman" w:hAnsi="Times New Roman" w:cs="Times New Roman"/>
          <w:b/>
          <w:kern w:val="0"/>
          <w:sz w:val="22"/>
        </w:rPr>
        <w:t xml:space="preserve"> clinical characteristics and biochemical variables in women with PCOS and non-PCO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9"/>
        <w:gridCol w:w="1848"/>
        <w:gridCol w:w="1935"/>
        <w:gridCol w:w="2018"/>
        <w:gridCol w:w="1848"/>
        <w:gridCol w:w="1851"/>
        <w:gridCol w:w="1759"/>
        <w:gridCol w:w="1150"/>
      </w:tblGrid>
      <w:tr w:rsidR="008662B3" w:rsidRPr="00B63953" w:rsidTr="009E5118">
        <w:trPr>
          <w:trHeight w:val="624"/>
        </w:trPr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20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OS</w:t>
            </w:r>
          </w:p>
        </w:tc>
        <w:tc>
          <w:tcPr>
            <w:tcW w:w="19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PCOS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:rsidR="008662B3" w:rsidRPr="00B63953" w:rsidRDefault="008662B3" w:rsidP="009E5118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a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a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 xml:space="preserve">(PCOS </w:t>
            </w:r>
            <w:r w:rsidRPr="00B6395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</w:p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non-PCOS)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C, cm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2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69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6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6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1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66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6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630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3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6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2" w:type="pct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BG, mmol/L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(4.53-5.21)</w:t>
            </w:r>
          </w:p>
        </w:tc>
        <w:tc>
          <w:tcPr>
            <w:tcW w:w="69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(4.42-5.07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(4.54-5.31)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(4.7-5.17)</w:t>
            </w:r>
          </w:p>
        </w:tc>
        <w:tc>
          <w:tcPr>
            <w:tcW w:w="66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(4.52-5.04)</w:t>
            </w:r>
          </w:p>
        </w:tc>
        <w:tc>
          <w:tcPr>
            <w:tcW w:w="630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(4.9-5.39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2" w:type="pct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hBG, mmol/L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(5.86-8.28)</w:t>
            </w:r>
          </w:p>
        </w:tc>
        <w:tc>
          <w:tcPr>
            <w:tcW w:w="69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4(5.39-7.36)</w:t>
            </w:r>
          </w:p>
        </w:tc>
        <w:tc>
          <w:tcPr>
            <w:tcW w:w="72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6(6.66-9.78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ef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(5.05-7.18)</w:t>
            </w:r>
          </w:p>
        </w:tc>
        <w:tc>
          <w:tcPr>
            <w:tcW w:w="66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(5.02-6.65)</w:t>
            </w:r>
          </w:p>
        </w:tc>
        <w:tc>
          <w:tcPr>
            <w:tcW w:w="630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(6.05-7.92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2" w:type="pct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NS, mIU/L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7(6.45-18.44)</w:t>
            </w:r>
          </w:p>
        </w:tc>
        <w:tc>
          <w:tcPr>
            <w:tcW w:w="69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(4.65-11.29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9(9.4-21.64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f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1(5.66-12.08)</w:t>
            </w:r>
          </w:p>
        </w:tc>
        <w:tc>
          <w:tcPr>
            <w:tcW w:w="66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2(4.74-10.58)</w:t>
            </w:r>
          </w:p>
        </w:tc>
        <w:tc>
          <w:tcPr>
            <w:tcW w:w="630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3(7.6-18.61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12" w:type="pct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hINS, mIU/L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8(38.03-127.57)</w:t>
            </w:r>
          </w:p>
        </w:tc>
        <w:tc>
          <w:tcPr>
            <w:tcW w:w="69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1(33.17-95.36)</w:t>
            </w:r>
          </w:p>
        </w:tc>
        <w:tc>
          <w:tcPr>
            <w:tcW w:w="72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26(54.49-139.97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ef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6(28.38-75.89)</w:t>
            </w:r>
          </w:p>
        </w:tc>
        <w:tc>
          <w:tcPr>
            <w:tcW w:w="66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7(26.14-67.69)</w:t>
            </w:r>
          </w:p>
        </w:tc>
        <w:tc>
          <w:tcPr>
            <w:tcW w:w="630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7(43.08-93.49)</w:t>
            </w:r>
          </w:p>
        </w:tc>
        <w:tc>
          <w:tcPr>
            <w:tcW w:w="412" w:type="pct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H, IU/L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8(4.39-15.61)</w:t>
            </w:r>
          </w:p>
        </w:tc>
        <w:tc>
          <w:tcPr>
            <w:tcW w:w="69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6(4.17-18.95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72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3(4.4-12.58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(2.98-9.14)</w:t>
            </w:r>
          </w:p>
        </w:tc>
        <w:tc>
          <w:tcPr>
            <w:tcW w:w="66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(3.07-8.46)</w:t>
            </w:r>
          </w:p>
        </w:tc>
        <w:tc>
          <w:tcPr>
            <w:tcW w:w="630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(2.78-11.77)</w:t>
            </w:r>
          </w:p>
        </w:tc>
        <w:tc>
          <w:tcPr>
            <w:tcW w:w="412" w:type="pct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SH, IU/L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(5.46-9.61)</w:t>
            </w:r>
          </w:p>
        </w:tc>
        <w:tc>
          <w:tcPr>
            <w:tcW w:w="69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3(5.9-10.4)</w:t>
            </w:r>
          </w:p>
        </w:tc>
        <w:tc>
          <w:tcPr>
            <w:tcW w:w="72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(4.8-9.3)</w:t>
            </w:r>
          </w:p>
        </w:tc>
        <w:tc>
          <w:tcPr>
            <w:tcW w:w="662" w:type="pct"/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(6.84-9.17)</w:t>
            </w:r>
          </w:p>
        </w:tc>
        <w:tc>
          <w:tcPr>
            <w:tcW w:w="663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(6.84-9.01)</w:t>
            </w:r>
          </w:p>
        </w:tc>
        <w:tc>
          <w:tcPr>
            <w:tcW w:w="630" w:type="pct"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8(6.83-9.42)</w:t>
            </w:r>
          </w:p>
        </w:tc>
        <w:tc>
          <w:tcPr>
            <w:tcW w:w="412" w:type="pct"/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</w:tr>
      <w:tr w:rsidR="008662B3" w:rsidRPr="00B63953" w:rsidTr="009E5118">
        <w:trPr>
          <w:trHeight w:val="624"/>
        </w:trPr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HEA</w:t>
            </w: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S</w:t>
            </w:r>
            <w:r w:rsidRPr="00B639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ng/mL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.61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7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.2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7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6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.7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61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9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58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:rsidR="008662B3" w:rsidRPr="00B63953" w:rsidRDefault="008662B3" w:rsidP="009E511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7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9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</w:tcPr>
          <w:p w:rsidR="008662B3" w:rsidRPr="00B63953" w:rsidRDefault="008662B3" w:rsidP="009E511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</w:tr>
    </w:tbl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 xml:space="preserve">Data are shown as mean±SD for variables of normal distribution, and median with the interquartile range (25-75%) for skewed variables. For varibles of normal distribution, independent sample t-test was performed to compare variables between two groups; one-way ANOVA followed by LSD test were </w:t>
      </w:r>
      <w:r w:rsidRPr="00B63953">
        <w:rPr>
          <w:rFonts w:ascii="Times New Roman" w:hAnsi="Times New Roman" w:cs="Times New Roman"/>
          <w:sz w:val="22"/>
        </w:rPr>
        <w:lastRenderedPageBreak/>
        <w:t>performed considering four subgroups of women: lean control, overweight control, lean PCOS, and overweight PCOS. For variables of skewed distribution, Mann-Whitney U test was performed to compare variables between two groups; Kruskal-Wallis test followed by Mann-Whitney U test were performed considering four subgroups of women.</w:t>
      </w:r>
    </w:p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>WC: waist circumference; FBG: fasting blood glucose; 2hBG: 2-hour glucose; FINS: fasting insulin; 2hINS: 2-hour insulin; LH: luteinizing hormone; FSH: follicle-stimulating hormone; DHEA</w:t>
      </w:r>
      <w:r w:rsidRPr="00B63953">
        <w:rPr>
          <w:rFonts w:ascii="Times New Roman" w:hAnsi="Times New Roman" w:cs="Times New Roman"/>
          <w:sz w:val="22"/>
          <w:vertAlign w:val="subscript"/>
        </w:rPr>
        <w:t>S</w:t>
      </w:r>
      <w:r w:rsidRPr="00B63953">
        <w:rPr>
          <w:rFonts w:ascii="Times New Roman" w:hAnsi="Times New Roman" w:cs="Times New Roman"/>
          <w:sz w:val="22"/>
        </w:rPr>
        <w:t>: dehydroepiandrosteronesulfate.</w:t>
      </w:r>
    </w:p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>To covert glucose to mg/dL:, divide by 0.05551.</w:t>
      </w:r>
    </w:p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 xml:space="preserve">a: P&lt;0.05 for lean non-PCOS women </w:t>
      </w:r>
      <w:r w:rsidRPr="00B63953">
        <w:rPr>
          <w:rFonts w:ascii="Times New Roman" w:hAnsi="Times New Roman" w:cs="Times New Roman"/>
          <w:i/>
          <w:sz w:val="22"/>
        </w:rPr>
        <w:t xml:space="preserve">vs </w:t>
      </w:r>
      <w:r w:rsidRPr="00B63953">
        <w:rPr>
          <w:rFonts w:ascii="Times New Roman" w:hAnsi="Times New Roman" w:cs="Times New Roman"/>
          <w:sz w:val="22"/>
        </w:rPr>
        <w:t>overweight non-PCOS women.</w:t>
      </w:r>
    </w:p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 xml:space="preserve">b: P&lt;0.05 for lean non-PCOS women </w:t>
      </w:r>
      <w:r w:rsidRPr="00B63953">
        <w:rPr>
          <w:rFonts w:ascii="Times New Roman" w:hAnsi="Times New Roman" w:cs="Times New Roman"/>
          <w:i/>
          <w:sz w:val="22"/>
        </w:rPr>
        <w:t>vs</w:t>
      </w:r>
      <w:r w:rsidRPr="00B63953">
        <w:rPr>
          <w:rFonts w:ascii="Times New Roman" w:hAnsi="Times New Roman" w:cs="Times New Roman"/>
          <w:sz w:val="22"/>
        </w:rPr>
        <w:t xml:space="preserve"> lean PCOS women.</w:t>
      </w:r>
    </w:p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 xml:space="preserve">c: P&lt;0.05 for lean non-PCOS women </w:t>
      </w:r>
      <w:r w:rsidRPr="00B63953">
        <w:rPr>
          <w:rFonts w:ascii="Times New Roman" w:hAnsi="Times New Roman" w:cs="Times New Roman"/>
          <w:i/>
          <w:sz w:val="22"/>
        </w:rPr>
        <w:t xml:space="preserve">vs </w:t>
      </w:r>
      <w:r w:rsidRPr="00B63953">
        <w:rPr>
          <w:rFonts w:ascii="Times New Roman" w:hAnsi="Times New Roman" w:cs="Times New Roman"/>
          <w:sz w:val="22"/>
        </w:rPr>
        <w:t>overweight PCOS women.</w:t>
      </w:r>
    </w:p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 xml:space="preserve">d: P&lt;0.05 for overweight non-PCOS women </w:t>
      </w:r>
      <w:r w:rsidRPr="00B63953">
        <w:rPr>
          <w:rFonts w:ascii="Times New Roman" w:hAnsi="Times New Roman" w:cs="Times New Roman"/>
          <w:i/>
          <w:sz w:val="22"/>
        </w:rPr>
        <w:t xml:space="preserve">vs </w:t>
      </w:r>
      <w:r w:rsidRPr="00B63953">
        <w:rPr>
          <w:rFonts w:ascii="Times New Roman" w:hAnsi="Times New Roman" w:cs="Times New Roman"/>
          <w:sz w:val="22"/>
        </w:rPr>
        <w:t>lean PCOS women.</w:t>
      </w:r>
    </w:p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 xml:space="preserve">e: P&lt;0.05 for overweight non-PCOS women </w:t>
      </w:r>
      <w:r w:rsidRPr="00B63953">
        <w:rPr>
          <w:rFonts w:ascii="Times New Roman" w:hAnsi="Times New Roman" w:cs="Times New Roman"/>
          <w:i/>
          <w:sz w:val="22"/>
        </w:rPr>
        <w:t xml:space="preserve">vs </w:t>
      </w:r>
      <w:r w:rsidRPr="00B63953">
        <w:rPr>
          <w:rFonts w:ascii="Times New Roman" w:hAnsi="Times New Roman" w:cs="Times New Roman"/>
          <w:sz w:val="22"/>
        </w:rPr>
        <w:t>overweight PCOS women.</w:t>
      </w:r>
    </w:p>
    <w:p w:rsidR="008662B3" w:rsidRPr="00B63953" w:rsidRDefault="008662B3" w:rsidP="008662B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 xml:space="preserve">f: P&lt;0.05 for lean PCOS women </w:t>
      </w:r>
      <w:r w:rsidRPr="00B63953">
        <w:rPr>
          <w:rFonts w:ascii="Times New Roman" w:hAnsi="Times New Roman" w:cs="Times New Roman"/>
          <w:i/>
          <w:sz w:val="22"/>
        </w:rPr>
        <w:t xml:space="preserve">vs </w:t>
      </w:r>
      <w:r w:rsidRPr="00B63953">
        <w:rPr>
          <w:rFonts w:ascii="Times New Roman" w:hAnsi="Times New Roman" w:cs="Times New Roman"/>
          <w:sz w:val="22"/>
        </w:rPr>
        <w:t>overweight PCOS women.</w:t>
      </w:r>
    </w:p>
    <w:p w:rsidR="00B63953" w:rsidRPr="00B63953" w:rsidRDefault="00B63953" w:rsidP="00B63953">
      <w:pPr>
        <w:rPr>
          <w:rFonts w:ascii="Times New Roman" w:hAnsi="Times New Roman" w:cs="Times New Roman"/>
          <w:b/>
          <w:sz w:val="22"/>
        </w:rPr>
        <w:sectPr w:rsidR="00B63953" w:rsidRPr="00B63953" w:rsidSect="00B6395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63953" w:rsidRPr="00B63953" w:rsidRDefault="00B63953" w:rsidP="00B63953">
      <w:pPr>
        <w:rPr>
          <w:rFonts w:ascii="Times New Roman" w:hAnsi="Times New Roman" w:cs="Times New Roman"/>
          <w:b/>
          <w:kern w:val="0"/>
          <w:sz w:val="22"/>
        </w:rPr>
      </w:pPr>
      <w:r w:rsidRPr="00B63953">
        <w:rPr>
          <w:rFonts w:ascii="Times New Roman" w:hAnsi="Times New Roman" w:cs="Times New Roman"/>
          <w:b/>
          <w:sz w:val="22"/>
        </w:rPr>
        <w:lastRenderedPageBreak/>
        <w:t>Supplementary Table 2:</w:t>
      </w:r>
      <w:r w:rsidRPr="00B63953">
        <w:rPr>
          <w:rFonts w:ascii="Times New Roman" w:hAnsi="Times New Roman" w:cs="Times New Roman"/>
          <w:b/>
          <w:kern w:val="0"/>
          <w:sz w:val="22"/>
        </w:rPr>
        <w:t xml:space="preserve"> Clinical characteristics and biochemical variables of different FAI in PCOS women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701"/>
        <w:gridCol w:w="1701"/>
        <w:gridCol w:w="723"/>
      </w:tblGrid>
      <w:tr w:rsidR="00B63953" w:rsidRPr="00B63953" w:rsidTr="009E5118">
        <w:trPr>
          <w:trHeight w:val="47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O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&lt;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&gt;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rs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(21.75-31.25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(21-30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, kg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5(52.35-69.1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(61.6-75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, kg/m2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7(19.51-25.13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3(23.28-27.65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, cm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5(72-93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(82-94.75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%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BG, mmol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(4.39-5.14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(4.59-5.21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hBG, mmol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(5.48-7.57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(5.95-8.36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S, mIU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(4.65-15.14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2(7.83-19.67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hINS, mIU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5(29.88-118.97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6(46.87-132.26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glucose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6(8.05-11.88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(9.75-12.64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insulin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(44.41-150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87(72.46-180.9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A-IR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(0.92-3.29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(1.67-4.3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suda Index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1(63.53-150.14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9(37.67-104.42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9(2.04-20.3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(5.38-14.14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, mmol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71-1.27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(0.84-1.78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, mmol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(3.98-4.8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(4.01-5.07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, mmol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(1.21-1.63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(1.06-1.44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-C, mmol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RP, mg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(0.17-1.7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(0.48-3.8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H, IU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8(3.62-18.68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3(5.31-12.58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H, IU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(6.04-10.23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3(4.8-9.6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, nmol/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(1.14-2.46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(2.05-2.79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BG, nmol/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(38.15-104.75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(11.3-23.3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(1.5-4.74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1(9.33-19.71)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DHEA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g/mL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48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04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.65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3</w:t>
            </w:r>
          </w:p>
        </w:tc>
        <w:tc>
          <w:tcPr>
            <w:tcW w:w="0" w:type="auto"/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63953" w:rsidRPr="00B63953" w:rsidRDefault="00B63953" w:rsidP="009E51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u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(1.96-8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(4.51-8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</w:tr>
    </w:tbl>
    <w:p w:rsidR="00B63953" w:rsidRPr="00B63953" w:rsidRDefault="00B63953" w:rsidP="00B6395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>Data are shown as mean±SD for variables of normal distribution, and median with the interquartile range (25-75%) for skewed variables. For varibles of normal distribution, independent sample t-test was performed to compare variables between two groups. For variables of skewed distribution, Mann-Whitney U test was performed to compare variables between two groups.</w:t>
      </w:r>
    </w:p>
    <w:p w:rsidR="00B63953" w:rsidRPr="00B63953" w:rsidRDefault="00B63953" w:rsidP="00B6395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>BMI: body mass index; WC: waist circumference; WHR: waist hip ratio; FAT%: body fat percentage; FBG: fasting blood glucose; 2hBG: 2-hour glucose; FINS: fasting insulin; 2hINS: 2-hour insulin; AUCglucose: area under curve for OGTT glucose; AUCinsulin: area under curve for OGTT insulin; HOMA-IR: homeostasis model assessment of insulin resistance; DI: disposition index; TG: triglyceride; TC: total cholesterol; HDL-C: high-density lipoprotein cholesterol; LDL-C: low-density lipoprotein cholesterol; hsCRP: high sensitivity C reactive protein; T: total testosterone; LH: luteinizing hormone; FSH: follicle-stimulating hormone; SHBG: sex hormone binding globulin; FAI: Free androgen index; DHEA</w:t>
      </w:r>
      <w:r w:rsidRPr="00B63953">
        <w:rPr>
          <w:rFonts w:ascii="Times New Roman" w:hAnsi="Times New Roman" w:cs="Times New Roman"/>
          <w:sz w:val="22"/>
          <w:vertAlign w:val="subscript"/>
        </w:rPr>
        <w:t>S</w:t>
      </w:r>
      <w:r w:rsidRPr="00B63953">
        <w:rPr>
          <w:rFonts w:ascii="Times New Roman" w:hAnsi="Times New Roman" w:cs="Times New Roman"/>
          <w:sz w:val="22"/>
        </w:rPr>
        <w:t>: dehydroepiandrosteronesulfate; A2: androstenedione.</w:t>
      </w:r>
    </w:p>
    <w:p w:rsidR="00B63953" w:rsidRPr="00B63953" w:rsidRDefault="00B63953" w:rsidP="00B6395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>To convert testosterone to ng/ml, divide by 3.467; To convert cholesterol to mg/dL, divide by 0.02586; to convert triglycerides to mg/dL, divide by 0.01129; to covert glucose to mg/dL:, divide by 0.05551; to convert total testosterone to ng/ml, divide by 3.467.</w:t>
      </w:r>
    </w:p>
    <w:p w:rsidR="00B63953" w:rsidRPr="00B63953" w:rsidRDefault="00B63953">
      <w:pPr>
        <w:rPr>
          <w:rFonts w:ascii="Times New Roman" w:hAnsi="Times New Roman" w:cs="Times New Roman"/>
        </w:rPr>
        <w:sectPr w:rsidR="00B63953" w:rsidRPr="00B63953" w:rsidSect="00B639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63953" w:rsidRPr="00B63953" w:rsidRDefault="00B63953" w:rsidP="00B63953">
      <w:pPr>
        <w:rPr>
          <w:rFonts w:ascii="Times New Roman" w:hAnsi="Times New Roman" w:cs="Times New Roman"/>
          <w:b/>
          <w:kern w:val="0"/>
          <w:sz w:val="22"/>
        </w:rPr>
      </w:pPr>
      <w:r w:rsidRPr="00B63953">
        <w:rPr>
          <w:rFonts w:ascii="Times New Roman" w:hAnsi="Times New Roman" w:cs="Times New Roman"/>
          <w:b/>
          <w:sz w:val="22"/>
        </w:rPr>
        <w:lastRenderedPageBreak/>
        <w:t>Supplementary Table 3:</w:t>
      </w:r>
      <w:r w:rsidRPr="00B63953">
        <w:rPr>
          <w:rFonts w:ascii="Times New Roman" w:hAnsi="Times New Roman" w:cs="Times New Roman"/>
          <w:b/>
          <w:kern w:val="0"/>
          <w:sz w:val="22"/>
        </w:rPr>
        <w:t xml:space="preserve"> Clinical characteristics and biochemical variables in PCOS women of different OPN quartiles.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751"/>
        <w:gridCol w:w="819"/>
        <w:gridCol w:w="819"/>
        <w:gridCol w:w="1727"/>
        <w:gridCol w:w="1721"/>
      </w:tblGrid>
      <w:tr w:rsidR="00B63953" w:rsidRPr="00B63953" w:rsidTr="009E5118">
        <w:trPr>
          <w:trHeight w:val="470"/>
        </w:trPr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ind w:firstLineChars="300" w:firstLine="54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N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rs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8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3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5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, kg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1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36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1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2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1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, kg/m2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4(19.43-23.37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6(22.51-27.65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(22.1-27.77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3(21.6-26.72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C, cm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3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7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R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%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(23.55-37.4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(28.8-32.6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(24.95-39.5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(29.8-37.85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BG, mmol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(4.5-5.21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(4.45-5.23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(4.59-4.91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(4.42-5.37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hBG, mmol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(5.2-7.32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(5.49-8.43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(6.65-8.84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(6-8.36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S, mIU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(4.68-9.5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7(7.71-19.73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3(6.19-19.96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2(7.54-19.87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hINS, mIU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9(24.83-59.11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(46.55-140.6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99(56.79-132.26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8(44.08-131.96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glucose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5(8.54-11.01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4(9.31-14.19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8(10.69-12.66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2(9.63-12.53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insulin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38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69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21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5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0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51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6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A-IR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(0.92-2.1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(1.79-4.66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(1.35-4.33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(1.61-4.29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suda Index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11(83.48-139.82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1(42.39-96.24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7(38.37-100.37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62(36.68-106.46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9(2.07-18.26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7(4.37-10.28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(5.73-27.32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(2.25-14.3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, mmol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(0.77-1.17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(0.94-1.8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(1.02-2.09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(0.62-1.44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, mmol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, mmol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(1.29-1.87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(0.95-1.51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(0.99-1.25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(1.19-1.5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-C, mmol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(2.13-3.72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(2.3-3.24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(2.18-2.9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(2.13-3.28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RP, mg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(0.29-1.96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(0.23-3.11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(0.58-4.77)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(0.23-4.07)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H, IU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2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3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7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H, IU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, nmol/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HBG, nmol/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(29.7-107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5(11.23-45.2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(11.6-21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(19.3-34.7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(1.31-8.62)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5(5.37-26.09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1(8.37-18.01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9(7.27-13.49)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HEA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="00E316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mL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34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34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7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33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.39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1</w:t>
            </w:r>
          </w:p>
        </w:tc>
        <w:tc>
          <w:tcPr>
            <w:tcW w:w="0" w:type="auto"/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.72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B639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8</w:t>
            </w:r>
          </w:p>
        </w:tc>
      </w:tr>
      <w:tr w:rsidR="00B63953" w:rsidRPr="00B63953" w:rsidTr="009E5118">
        <w:trPr>
          <w:trHeight w:val="47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2,</w:t>
            </w:r>
            <w:r w:rsidR="00E316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639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Cs/>
                <w:sz w:val="18"/>
                <w:szCs w:val="18"/>
              </w:rPr>
              <w:t>2.73(1.87-5.67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Cs/>
                <w:sz w:val="18"/>
                <w:szCs w:val="18"/>
              </w:rPr>
              <w:t>10(4.52-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Cs/>
                <w:sz w:val="18"/>
                <w:szCs w:val="18"/>
              </w:rPr>
              <w:t>5.9(4.56-7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B63953" w:rsidRPr="00B63953" w:rsidRDefault="00B63953" w:rsidP="009E511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953">
              <w:rPr>
                <w:rFonts w:ascii="Times New Roman" w:hAnsi="Times New Roman" w:cs="Times New Roman"/>
                <w:bCs/>
                <w:sz w:val="18"/>
                <w:szCs w:val="18"/>
              </w:rPr>
              <w:t>6.52(4.22-10)</w:t>
            </w:r>
          </w:p>
        </w:tc>
      </w:tr>
    </w:tbl>
    <w:p w:rsidR="00B63953" w:rsidRPr="00B63953" w:rsidRDefault="00B63953" w:rsidP="00B6395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>Data are shown as mean±SD for variables of normal distribution, and median with the interquartile range (25-75%) for skewed variables. For varibles of normal distribution, one-way ANOVA followed by LSD test were performed considering four subgroups of women. For variables of skewed distribution, Kruskal-Wallis test followed by Mann-Whitney U test were performed considering four subgroups of women.</w:t>
      </w:r>
    </w:p>
    <w:p w:rsidR="00B63953" w:rsidRPr="00B63953" w:rsidRDefault="00B63953" w:rsidP="00B6395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>BMI: body mass index; WC: waist circumference; WHR: waist hip ratio; FAT%: body fat percentage; FBG: fasting blood glucose; 2hBG: 2-hour glucose; FINS: fasting insulin; 2hINS: 2-hour insulin; AUCglucose: area under curve for OGTT glucose; AUCinsulin: area under curve for OGTT insulin; HOMA-IR: homeostasis model assessment of insulin resistance; DI: disposition index; TG: triglyceride; TC: total cholesterol; HDL-C: high-density lipoprotein cholesterol; LDL-C: low-density lipoprotein cholesterol; hsCRP: high sensitivity C reactive protein; T: total testosterone; LH: luteinizing hormone; FSH: follicle-stimulating hormone; SHBG: sex hormone binding globulin; FAI: Free androgen index; DHEA</w:t>
      </w:r>
      <w:r w:rsidRPr="00B63953">
        <w:rPr>
          <w:rFonts w:ascii="Times New Roman" w:hAnsi="Times New Roman" w:cs="Times New Roman"/>
          <w:sz w:val="22"/>
          <w:vertAlign w:val="subscript"/>
        </w:rPr>
        <w:t>S</w:t>
      </w:r>
      <w:r w:rsidRPr="00B63953">
        <w:rPr>
          <w:rFonts w:ascii="Times New Roman" w:hAnsi="Times New Roman" w:cs="Times New Roman"/>
          <w:sz w:val="22"/>
        </w:rPr>
        <w:t>: dehydroepiandrosteronesulfate; A2: androstenedione.</w:t>
      </w:r>
    </w:p>
    <w:p w:rsidR="00B63953" w:rsidRPr="00B63953" w:rsidRDefault="00B63953" w:rsidP="00B63953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63953">
        <w:rPr>
          <w:rFonts w:ascii="Times New Roman" w:hAnsi="Times New Roman" w:cs="Times New Roman"/>
          <w:sz w:val="22"/>
        </w:rPr>
        <w:t>To convert testosterone to ng/ml, divide by 3.467; To convert cholesterol to mg/dL, divide by 0.02586; to convert triglycerides to mg/dL, divide by 0.01129; to covert glucose to mg/dL:, divide by 0.05551; to convert total testosterone to ng/ml, divide by 3.467.</w:t>
      </w:r>
    </w:p>
    <w:p w:rsidR="000E0002" w:rsidRPr="00A033A9" w:rsidRDefault="00B63953" w:rsidP="00A033A9">
      <w:pPr>
        <w:spacing w:line="480" w:lineRule="auto"/>
        <w:jc w:val="left"/>
        <w:rPr>
          <w:rFonts w:ascii="Times New Roman" w:hAnsi="Times New Roman" w:cs="Times New Roman" w:hint="eastAsia"/>
          <w:sz w:val="22"/>
        </w:rPr>
      </w:pPr>
      <w:r w:rsidRPr="00B63953">
        <w:rPr>
          <w:rFonts w:ascii="Times New Roman" w:hAnsi="Times New Roman" w:cs="Times New Roman"/>
          <w:sz w:val="22"/>
        </w:rPr>
        <w:t xml:space="preserve">a: P&lt;0.05 for Q1 </w:t>
      </w:r>
      <w:r w:rsidRPr="00B63953">
        <w:rPr>
          <w:rFonts w:ascii="Times New Roman" w:hAnsi="Times New Roman" w:cs="Times New Roman"/>
          <w:i/>
          <w:sz w:val="22"/>
        </w:rPr>
        <w:t xml:space="preserve">vs </w:t>
      </w:r>
      <w:r w:rsidRPr="00B63953">
        <w:rPr>
          <w:rFonts w:ascii="Times New Roman" w:hAnsi="Times New Roman" w:cs="Times New Roman"/>
          <w:sz w:val="22"/>
        </w:rPr>
        <w:t xml:space="preserve">Q2. b: P&lt;0.05 for Q1 </w:t>
      </w:r>
      <w:r w:rsidRPr="00B63953">
        <w:rPr>
          <w:rFonts w:ascii="Times New Roman" w:hAnsi="Times New Roman" w:cs="Times New Roman"/>
          <w:i/>
          <w:sz w:val="22"/>
        </w:rPr>
        <w:t>vs</w:t>
      </w:r>
      <w:r w:rsidRPr="00B63953">
        <w:rPr>
          <w:rFonts w:ascii="Times New Roman" w:hAnsi="Times New Roman" w:cs="Times New Roman"/>
          <w:sz w:val="22"/>
        </w:rPr>
        <w:t xml:space="preserve"> Q3. c: P&lt;0.05 for Q1 </w:t>
      </w:r>
      <w:r w:rsidRPr="00B63953">
        <w:rPr>
          <w:rFonts w:ascii="Times New Roman" w:hAnsi="Times New Roman" w:cs="Times New Roman"/>
          <w:i/>
          <w:sz w:val="22"/>
        </w:rPr>
        <w:t xml:space="preserve">vs </w:t>
      </w:r>
      <w:r w:rsidRPr="00B63953">
        <w:rPr>
          <w:rFonts w:ascii="Times New Roman" w:hAnsi="Times New Roman" w:cs="Times New Roman"/>
          <w:sz w:val="22"/>
        </w:rPr>
        <w:t xml:space="preserve">Q4. d: P&lt;0.05 for Q3 </w:t>
      </w:r>
      <w:r w:rsidRPr="00B63953">
        <w:rPr>
          <w:rFonts w:ascii="Times New Roman" w:hAnsi="Times New Roman" w:cs="Times New Roman"/>
          <w:i/>
          <w:sz w:val="22"/>
        </w:rPr>
        <w:t xml:space="preserve">vs </w:t>
      </w:r>
      <w:r w:rsidRPr="00B63953">
        <w:rPr>
          <w:rFonts w:ascii="Times New Roman" w:hAnsi="Times New Roman" w:cs="Times New Roman"/>
          <w:sz w:val="22"/>
        </w:rPr>
        <w:t>Q4.</w:t>
      </w:r>
      <w:bookmarkStart w:id="0" w:name="_GoBack"/>
      <w:bookmarkEnd w:id="0"/>
    </w:p>
    <w:sectPr w:rsidR="000E0002" w:rsidRPr="00A03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4E6"/>
    <w:rsid w:val="000E0002"/>
    <w:rsid w:val="00413BB1"/>
    <w:rsid w:val="00420CDD"/>
    <w:rsid w:val="008662B3"/>
    <w:rsid w:val="00A033A9"/>
    <w:rsid w:val="00B63953"/>
    <w:rsid w:val="00E254E6"/>
    <w:rsid w:val="00E31667"/>
    <w:rsid w:val="00FB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363ED-9E37-4425-B7A2-CFB8D9C4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62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11</Words>
  <Characters>7475</Characters>
  <Application>Microsoft Office Word</Application>
  <DocSecurity>0</DocSecurity>
  <Lines>62</Lines>
  <Paragraphs>17</Paragraphs>
  <ScaleCrop>false</ScaleCrop>
  <Company/>
  <LinksUpToDate>false</LinksUpToDate>
  <CharactersWithSpaces>8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W</dc:creator>
  <cp:keywords/>
  <dc:description/>
  <cp:lastModifiedBy>YY W</cp:lastModifiedBy>
  <cp:revision>5</cp:revision>
  <dcterms:created xsi:type="dcterms:W3CDTF">2017-06-11T12:48:00Z</dcterms:created>
  <dcterms:modified xsi:type="dcterms:W3CDTF">2017-06-11T12:52:00Z</dcterms:modified>
</cp:coreProperties>
</file>